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D338B" w14:textId="558DD0CC" w:rsidR="00DA0FA7" w:rsidRPr="00CF6C17" w:rsidRDefault="00DA0FA7" w:rsidP="00DA0F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4 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Baseline characteristics in the entire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cohort and in the propensity score-matched cohort: ACE-I/ARB versus no ACE-I/ARB.</w:t>
      </w:r>
    </w:p>
    <w:p w14:paraId="3FAF3423" w14:textId="77777777" w:rsidR="00DA0FA7" w:rsidRPr="00CF6C17" w:rsidRDefault="00DA0FA7" w:rsidP="00DA0F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9"/>
        <w:gridCol w:w="817"/>
        <w:gridCol w:w="743"/>
        <w:gridCol w:w="816"/>
        <w:gridCol w:w="798"/>
        <w:gridCol w:w="656"/>
        <w:gridCol w:w="814"/>
        <w:gridCol w:w="800"/>
        <w:gridCol w:w="760"/>
        <w:gridCol w:w="849"/>
        <w:gridCol w:w="632"/>
      </w:tblGrid>
      <w:tr w:rsidR="00DA0FA7" w:rsidRPr="00CF6C17" w14:paraId="4BA71B2C" w14:textId="77777777" w:rsidTr="00841AA7">
        <w:trPr>
          <w:trHeight w:val="260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F7F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94D26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tire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FmrEF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hor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17309" w14:textId="77777777" w:rsidR="00DA0FA7" w:rsidRPr="00CF6C17" w:rsidRDefault="00DA0FA7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6FE02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pensity-score matched cohort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B4F1F" w14:textId="77777777" w:rsidR="00DA0FA7" w:rsidRPr="00CF6C17" w:rsidRDefault="00DA0FA7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332DEEF7" w14:textId="77777777" w:rsidTr="00841AA7">
        <w:trPr>
          <w:trHeight w:val="260"/>
        </w:trPr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48B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82BF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811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CFB3D02" w14:textId="77777777" w:rsidR="00DA0FA7" w:rsidRPr="00CF6C17" w:rsidRDefault="00DA0FA7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75B5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49A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53D" w14:textId="77777777" w:rsidR="00DA0FA7" w:rsidRPr="00CF6C17" w:rsidRDefault="00DA0FA7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36780AB1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505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3F47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00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2B36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74B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1A07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54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4E32" w14:textId="77777777" w:rsidR="00DA0FA7" w:rsidRPr="00CF6C17" w:rsidRDefault="00DA0FA7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5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8AD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</w:t>
            </w:r>
          </w:p>
        </w:tc>
      </w:tr>
      <w:tr w:rsidR="00DA0FA7" w:rsidRPr="00CF6C17" w14:paraId="1508868D" w14:textId="77777777" w:rsidTr="00841AA7">
        <w:trPr>
          <w:trHeight w:val="260"/>
        </w:trPr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EA0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e [years]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A6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E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2–85]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50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54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2–87]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B388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BE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F0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1–86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C25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68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2–86]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A68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DA0FA7" w:rsidRPr="00CF6C17" w14:paraId="45493B9A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8C3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ge ≥80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E4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A8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1D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7F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C96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D7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C7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BC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53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995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DA0FA7" w:rsidRPr="00CF6C17" w14:paraId="4C914E4F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681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men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92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12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622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68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4EDF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BF3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04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24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969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A43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DA0FA7" w:rsidRPr="00CF6C17" w14:paraId="4669DA9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0A6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MI [kg/m2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271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3B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69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BE7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D520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64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2F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DB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E7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7A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DA0FA7" w:rsidRPr="00CF6C17" w14:paraId="4694E21C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B7C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BMI &lt;2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73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C67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91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CA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03B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C7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EA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A7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D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AC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DA0FA7" w:rsidRPr="00CF6C17" w14:paraId="5567C78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3177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tiology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6BD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5D7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8A5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569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ABA5E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9E6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85A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F06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506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578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2A9B536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73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ronic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D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06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63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0F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C5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236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E6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67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7C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C7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02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DA0FA7" w:rsidRPr="00CF6C17" w14:paraId="1E4C7B15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A90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ute coronary syndrom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F1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2FF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4D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B5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DCD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B9E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D1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A1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68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4C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DA0FA7" w:rsidRPr="00CF6C17" w14:paraId="4A07231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875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ve heart diseas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6C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62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A1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00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B2CF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15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EB6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B6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D51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4D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3</w:t>
            </w:r>
          </w:p>
        </w:tc>
      </w:tr>
      <w:tr w:rsidR="00DA0FA7" w:rsidRPr="00CF6C17" w14:paraId="23E93EB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A5F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diomyopathy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7B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92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F5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797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882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82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1E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E2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51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B7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DA0FA7" w:rsidRPr="00CF6C17" w14:paraId="25094E8B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8BB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vular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66F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58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A6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B9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70BA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70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44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85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E8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56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DA0FA7" w:rsidRPr="00CF6C17" w14:paraId="4B9F3C1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6DED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cal history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E99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A13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9BA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A23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2C13C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B62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DAB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BE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7EC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A8A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6508D478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5E7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HF hospitalization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4E8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739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2C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4DA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1398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60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16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A3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B0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E41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A0FA7" w:rsidRPr="00CF6C17" w14:paraId="11D6F17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F8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/AFL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F31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47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75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C3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6C0C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47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19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CA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DE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25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3</w:t>
            </w:r>
          </w:p>
        </w:tc>
      </w:tr>
      <w:tr w:rsidR="00DA0FA7" w:rsidRPr="00CF6C17" w14:paraId="1A5AF632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FEE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on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3A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5E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1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D8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85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2CAE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F8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9C4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BDB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E0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7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EF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DA0FA7" w:rsidRPr="00CF6C17" w14:paraId="76E4786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53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betes mellitus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D0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3C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15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E5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AFBD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7B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CB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50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0E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D3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DA0FA7" w:rsidRPr="00CF6C17" w14:paraId="0A70546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7B2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2E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AB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D8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7A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DBDA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52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7A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07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5E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19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DA0FA7" w:rsidRPr="00CF6C17" w14:paraId="524D681D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A80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myocardial infarction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8EE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DC0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91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13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48E9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70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8AE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34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5D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C3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DA0FA7" w:rsidRPr="00CF6C17" w14:paraId="75DB55BF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FF7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strok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DC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2F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D0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5F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7A5E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4D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BD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55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3FB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C3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DA0FA7" w:rsidRPr="00CF6C17" w14:paraId="7DD6F4D2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87E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PCI/CABG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5E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7A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42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73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7A93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F06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85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0A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FB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2A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DA0FA7" w:rsidRPr="00CF6C17" w14:paraId="2A106E3D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172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ing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8A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39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FBA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85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94F4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59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03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41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85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EF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7</w:t>
            </w:r>
          </w:p>
        </w:tc>
      </w:tr>
      <w:tr w:rsidR="00DA0FA7" w:rsidRPr="00CF6C17" w14:paraId="200D650E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F47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T/VF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4E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C3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0E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EC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6D45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AD6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65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E1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3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1C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DA0FA7" w:rsidRPr="00CF6C17" w14:paraId="366DFFB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8AA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T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85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D5C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2E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AD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FAF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65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FC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29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B2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2F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DA0FA7" w:rsidRPr="00CF6C17" w14:paraId="40AF89F3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C5A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ung diseas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57E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FE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34D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92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BBB2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7F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97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260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7A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EA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A0FA7" w:rsidRPr="00CF6C17" w14:paraId="761CB86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F4B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ncer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8B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92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A20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DD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F574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020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DA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F77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E6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37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</w:tr>
      <w:tr w:rsidR="00DA0FA7" w:rsidRPr="00CF6C17" w14:paraId="2363AD02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9B3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mentia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602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99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60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04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15DF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67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38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F08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DF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13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</w:tr>
      <w:tr w:rsidR="00DA0FA7" w:rsidRPr="00CF6C17" w14:paraId="5971216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DE8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backgrounds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886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D8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580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49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8BC88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C94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003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F9C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F8D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6C9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1632B49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E4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job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6CE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DD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17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A9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C5B9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A8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A7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E9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89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4D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DA0FA7" w:rsidRPr="00CF6C17" w14:paraId="0CB4910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37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ving alon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EF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25B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01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01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20AC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E8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F6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110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34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B4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DA0FA7" w:rsidRPr="00CF6C17" w14:paraId="74CDED1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0A5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vities of daily living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74C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14C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A9A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59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DC5AD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325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0E1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58D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9A0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DBE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573743D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D84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bulatory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A4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31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71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13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%)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CE77B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AA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E14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AC1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6B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%)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E8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</w:tr>
      <w:tr w:rsidR="00DA0FA7" w:rsidRPr="00CF6C17" w14:paraId="436BE36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EF7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eelchair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4F3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C3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5F8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B0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656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5B7DE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4D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5C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E7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13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AC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0C4D1ED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B5D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dridde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7A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BE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0B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24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65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7161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94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4C6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21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6EC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6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35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58ED395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14B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al signs at presentatio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9EE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B9E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713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26F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0B943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FA1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FE9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E63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A3C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785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148C7C3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8E6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ystolic BP [mmHg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CA5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6A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C5C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A7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3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7BDC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6E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A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480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82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3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AC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DA0FA7" w:rsidRPr="00CF6C17" w14:paraId="07FD748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94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ystolic BP &lt;90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1A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259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24D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0E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B9AB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57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40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2D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21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6A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DA0FA7" w:rsidRPr="00CF6C17" w14:paraId="56442CF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015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stolic BP [mmHg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18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A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4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CE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CE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BE15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3F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99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F6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01A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0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0E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</w:t>
            </w:r>
          </w:p>
        </w:tc>
      </w:tr>
      <w:tr w:rsidR="00DA0FA7" w:rsidRPr="00CF6C17" w14:paraId="142CD2BD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F1C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art rate [/min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DF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53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CF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691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8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81A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1B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EF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83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4C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8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A6F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DA0FA7" w:rsidRPr="00CF6C17" w14:paraId="1456F1FD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515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eart rate &lt;6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E5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ED9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278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6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707E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E2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C0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F3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56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F24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</w:t>
            </w:r>
          </w:p>
        </w:tc>
      </w:tr>
      <w:tr w:rsidR="00DA0FA7" w:rsidRPr="00CF6C17" w14:paraId="6AB5D97A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44B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YHA class III or IV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32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88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32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7E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532A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25A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FF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88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1C6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3E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DA0FA7" w:rsidRPr="00CF6C17" w14:paraId="152F0131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07D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VEF [%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B4B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1E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F49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318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4C09F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479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0CE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B15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268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2E7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DA0FA7" w:rsidRPr="00CF6C17" w14:paraId="1DCB97DA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D819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aboratory tests at admissio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D1C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A6A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A18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5C6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DFF91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9B6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F43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A8B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600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F90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1295074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47E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NP [pg/m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B9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E07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31–1264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EE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E7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60–129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497B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3B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A33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69–137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07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42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51–1194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2E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</w:tc>
      </w:tr>
      <w:tr w:rsidR="00DA0FA7" w:rsidRPr="00CF6C17" w14:paraId="44939C2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3FE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T-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g/m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11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16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682–17556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2C6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74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382–20340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4CBE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20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20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431–1637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8F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C8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365–11590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821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DA0FA7" w:rsidRPr="00CF6C17" w14:paraId="1893AB6C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37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N [mg/d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61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B62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7.0–30.6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3A6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50A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9.0–39.5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650C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6B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.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27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7.0–32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2B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03F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8.0–36.0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EC2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</w:t>
            </w:r>
          </w:p>
        </w:tc>
      </w:tr>
      <w:tr w:rsidR="00DA0FA7" w:rsidRPr="00CF6C17" w14:paraId="2CF3EB5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044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eatinine [mg/d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06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30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0–1.50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B0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8D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5–2.05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C155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84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2B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75–1.7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D0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2C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4–1.80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729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DA0FA7" w:rsidRPr="00CF6C17" w14:paraId="52398CEB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00C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reatinine ≥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25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A2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64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547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5884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582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DB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817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8F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B44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DA0FA7" w:rsidRPr="00CF6C17" w14:paraId="67D36B53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EDF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GFR [ml/min/1.73m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10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D2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3.2–63.4]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FB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B7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2.3–59.5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0D51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41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0E1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6.5–63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7D5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34C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6.3–61.9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520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</w:tr>
      <w:tr w:rsidR="00DA0FA7" w:rsidRPr="00CF6C17" w14:paraId="4B1FAF5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4E9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GFR &lt;30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90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76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E5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4B4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CA33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69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3A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AA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F5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E1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DA0FA7" w:rsidRPr="00CF6C17" w14:paraId="315A44CB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191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bumin [g/d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63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29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F2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20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5AF1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8E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39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25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E6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E3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DA0FA7" w:rsidRPr="00CF6C17" w14:paraId="4824CE28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F52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lbumin &lt;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8C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DA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F6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34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5119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62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93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F5B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9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E0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</w:t>
            </w:r>
          </w:p>
        </w:tc>
      </w:tr>
      <w:tr w:rsidR="00DA0FA7" w:rsidRPr="00CF6C17" w14:paraId="0CE9DE14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AB4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d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97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2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32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652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D6FC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93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A5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87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219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B8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DA0FA7" w:rsidRPr="00CF6C17" w14:paraId="643D8502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4E2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odium &lt;13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4E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D7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1B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D3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87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EE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96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DA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70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78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</w:tr>
      <w:tr w:rsidR="00DA0FA7" w:rsidRPr="00CF6C17" w14:paraId="13C722B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956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tass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3E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B3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A2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81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CE6C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6A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331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0E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50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5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DA0FA7" w:rsidRPr="00CF6C17" w14:paraId="08F9673B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5EE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otassium ≥5.0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C5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CB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C2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E8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D6F9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96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04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27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1A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C1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DA0FA7" w:rsidRPr="00CF6C17" w14:paraId="0DA30C36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F9B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globin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g/dl]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6B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E3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B7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8B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90DF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3E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39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BA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BB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DB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DA0FA7" w:rsidRPr="00CF6C17" w14:paraId="752EB23E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283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emia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374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B1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21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FE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E91B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5C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C6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E8D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E97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31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DA0FA7" w:rsidRPr="00CF6C17" w14:paraId="6827485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EC7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 at admission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238C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4D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6D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62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B34D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05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94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C9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D0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6E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DA0FA7" w:rsidRPr="00CF6C17" w14:paraId="5E012BF8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0E1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s at discharg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989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A5D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785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24E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AB1A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27E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C96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41A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FB4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D6A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A0FA7" w:rsidRPr="00CF6C17" w14:paraId="3C03B85F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0BEB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E-I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EC8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630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3D5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049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8B96C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726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E92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7FD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2CD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617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DA0FA7" w:rsidRPr="00CF6C17" w14:paraId="11B48629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4D98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B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A85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25F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1AF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3B9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D60E5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C419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B82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0F3A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1A75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D40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DA0FA7" w:rsidRPr="00CF6C17" w14:paraId="654BD251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966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A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081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B51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1ED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43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30D0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87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BA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71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E2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A8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DA0FA7" w:rsidRPr="00CF6C17" w14:paraId="69F2A14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4CE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β-blockers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3A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B1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F23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1F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4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458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35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B6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06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B8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53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A0FA7" w:rsidRPr="00CF6C17" w14:paraId="249FCB61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FF0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op diuretics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CC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F33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7E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1D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A552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B6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76E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73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15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AA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DA0FA7" w:rsidRPr="00CF6C17" w14:paraId="48E36A3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14B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iazide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1F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20A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1E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D5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1AC2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0B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8BD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AFD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BD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74F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DA0FA7" w:rsidRPr="00CF6C17" w14:paraId="09733675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94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lvapta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75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9DE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F8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229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BA2F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AFE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AE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7A8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CC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B6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DA0FA7" w:rsidRPr="00CF6C17" w14:paraId="470510B7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D9A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goxi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46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A6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54B0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42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70AD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102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3A32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C5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519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5%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C90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DA0FA7" w:rsidRPr="00CF6C17" w14:paraId="6904A810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235C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rfarin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42F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63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E7B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7FF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%)</w:t>
            </w:r>
          </w:p>
        </w:tc>
        <w:tc>
          <w:tcPr>
            <w:tcW w:w="6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0B1061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450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8E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156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BA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696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4</w:t>
            </w:r>
          </w:p>
        </w:tc>
      </w:tr>
      <w:tr w:rsidR="00DA0FA7" w:rsidRPr="00CF6C17" w14:paraId="302349DD" w14:textId="77777777" w:rsidTr="00841AA7">
        <w:trPr>
          <w:trHeight w:val="26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6A4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AC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A797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337B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D79E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8B6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1747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CF1F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80F3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B5F5" w14:textId="77777777" w:rsidR="00DA0FA7" w:rsidRPr="00CF6C17" w:rsidRDefault="00DA0FA7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3D04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8118" w14:textId="77777777" w:rsidR="00DA0FA7" w:rsidRPr="00CF6C17" w:rsidRDefault="00DA0FA7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</w:tr>
    </w:tbl>
    <w:p w14:paraId="54D57C73" w14:textId="77777777" w:rsidR="00DA0FA7" w:rsidRPr="00CF6C17" w:rsidRDefault="00DA0FA7" w:rsidP="00DA0FA7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1D142777" w14:textId="77777777" w:rsidR="00DA0FA7" w:rsidRPr="00CF6C17" w:rsidRDefault="00DA0FA7" w:rsidP="00DA0FA7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 w:hint="eastAsia"/>
          <w:bCs/>
          <w:color w:val="000000" w:themeColor="text1"/>
          <w:sz w:val="22"/>
        </w:rPr>
        <w:t>*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Variables relevant to the choice of ACE-I/ARB for logistic regression model to develop a propensity score.</w:t>
      </w:r>
    </w:p>
    <w:p w14:paraId="19258070" w14:textId="293AB1FC" w:rsidR="00DA0FA7" w:rsidRDefault="00DA0FA7" w:rsidP="00DA0FA7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ACE-I, angiotensin-converting-enzyme inhibitors; AF, atrial fibrillation; AFL, atrial flutter; ARB, angiotensin receptor blockers; BMI, body mass index; BNP, brain natriuretic peptide; BP, blood pressure; BUN, blood urea nitrogen; CABG, coronary artery bypass grafting; </w:t>
      </w:r>
      <w:r w:rsidRPr="00CF6C17">
        <w:rPr>
          <w:rFonts w:ascii="Times New Roman" w:hAnsi="Times New Roman" w:cs="Times New Roman"/>
          <w:color w:val="000000" w:themeColor="text1"/>
          <w:sz w:val="22"/>
        </w:rPr>
        <w:t xml:space="preserve">CAD, coronary artery disease; 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DOAC, direct oral anticoagulants; eGFR, estimated glomerular filtration rate; HF, heart failure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mid-range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preserved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heart failure with reduced ejection fraction; LVEF, left ventricular ejection fraction; MRA, mineralocorticoid receptor antagonists; NT-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proBNP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N-terminal pro-B-type natriuretic peptide; NYHA, New York Heart Association; PCI, percutaneous coronary intervention; SMD, standard mean difference; VF, ventricular fibrillation; VT, ventricular tachycardia.</w:t>
      </w:r>
    </w:p>
    <w:sectPr w:rsidR="00DA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C0661"/>
    <w:multiLevelType w:val="hybridMultilevel"/>
    <w:tmpl w:val="DE10B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9A608E"/>
    <w:multiLevelType w:val="hybridMultilevel"/>
    <w:tmpl w:val="54385398"/>
    <w:lvl w:ilvl="0" w:tplc="3ECC9966">
      <w:start w:val="1"/>
      <w:numFmt w:val="decimal"/>
      <w:lvlText w:val="S%1."/>
      <w:lvlJc w:val="left"/>
      <w:pPr>
        <w:ind w:left="680" w:hanging="68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4F2D73"/>
    <w:multiLevelType w:val="hybridMultilevel"/>
    <w:tmpl w:val="AE0A2490"/>
    <w:lvl w:ilvl="0" w:tplc="F5B4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A7"/>
    <w:rsid w:val="00DA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EC4B"/>
  <w15:chartTrackingRefBased/>
  <w15:docId w15:val="{EE5459BE-96B7-4DA4-9561-74FE93A2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FA7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FA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A0FA7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A0FA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A0FA7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DA0FA7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A0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FA7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FA7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FA7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DA0FA7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FA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FA7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DA0FA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1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40:00Z</dcterms:created>
  <dcterms:modified xsi:type="dcterms:W3CDTF">2020-09-05T03:40:00Z</dcterms:modified>
</cp:coreProperties>
</file>